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75ACE" w14:textId="5EC05A70" w:rsidR="00E76A6D" w:rsidRPr="003E41F8" w:rsidRDefault="003E41F8" w:rsidP="00162462">
      <w:pPr>
        <w:rPr>
          <w:rFonts w:ascii="Times New Roman" w:hAnsi="Times New Roman"/>
          <w:b/>
          <w:sz w:val="20"/>
          <w:szCs w:val="20"/>
        </w:rPr>
      </w:pPr>
      <w:r w:rsidRPr="003E41F8">
        <w:rPr>
          <w:rFonts w:ascii="Times New Roman" w:hAnsi="Times New Roman"/>
          <w:b/>
          <w:sz w:val="20"/>
          <w:szCs w:val="20"/>
        </w:rPr>
        <w:t>Table S2</w:t>
      </w:r>
    </w:p>
    <w:tbl>
      <w:tblPr>
        <w:tblStyle w:val="TableGrid"/>
        <w:tblW w:w="8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50"/>
        <w:gridCol w:w="992"/>
        <w:gridCol w:w="1134"/>
        <w:gridCol w:w="851"/>
        <w:gridCol w:w="850"/>
        <w:gridCol w:w="709"/>
        <w:gridCol w:w="709"/>
        <w:gridCol w:w="708"/>
      </w:tblGrid>
      <w:tr w:rsidR="009719A5" w:rsidRPr="003E41F8" w14:paraId="66A4E636" w14:textId="77777777" w:rsidTr="009719A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61526F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Plant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4A4578B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BF6CEE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Biological fo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C29C7C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FA1976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Interaction frequen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AFAA98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O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306442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83060D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Zi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08C04E8" w14:textId="673C763B" w:rsidR="003E41F8" w:rsidRPr="003E41F8" w:rsidRDefault="00E54FF6" w:rsidP="003E41F8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’</w:t>
            </w:r>
          </w:p>
        </w:tc>
      </w:tr>
      <w:tr w:rsidR="009719A5" w:rsidRPr="003E41F8" w14:paraId="539ABE9A" w14:textId="77777777" w:rsidTr="009719A5">
        <w:tc>
          <w:tcPr>
            <w:tcW w:w="1843" w:type="dxa"/>
            <w:tcBorders>
              <w:top w:val="single" w:sz="4" w:space="0" w:color="auto"/>
            </w:tcBorders>
          </w:tcPr>
          <w:p w14:paraId="75D4434F" w14:textId="77777777" w:rsidR="00281128" w:rsidRPr="003E41F8" w:rsidRDefault="00281128" w:rsidP="007E3EA1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hoenix canariensis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B272AE7" w14:textId="77777777" w:rsidR="00281128" w:rsidRPr="003E41F8" w:rsidRDefault="00281128" w:rsidP="007E3E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Arecac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A5CDD6" w14:textId="77777777" w:rsidR="00281128" w:rsidRPr="003E41F8" w:rsidRDefault="00281128" w:rsidP="007E3EA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D67690" w14:textId="77777777" w:rsidR="00281128" w:rsidRPr="003E41F8" w:rsidRDefault="00281128" w:rsidP="007E3E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Introduce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8F5AC4" w14:textId="77777777" w:rsidR="00281128" w:rsidRPr="003E41F8" w:rsidRDefault="00281128" w:rsidP="007E3E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99CCC6" w14:textId="77777777" w:rsidR="00281128" w:rsidRPr="003E41F8" w:rsidRDefault="00281128" w:rsidP="007E3E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518AEA" w14:textId="77777777" w:rsidR="00281128" w:rsidRPr="003E41F8" w:rsidRDefault="00281128" w:rsidP="007E3E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4B1BAF" w14:textId="77777777" w:rsidR="00281128" w:rsidRPr="003E41F8" w:rsidRDefault="00281128" w:rsidP="007E3E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71D8E6" w14:textId="77777777" w:rsidR="00281128" w:rsidRPr="003E41F8" w:rsidRDefault="00281128" w:rsidP="007E3E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</w:p>
        </w:tc>
      </w:tr>
      <w:tr w:rsidR="009719A5" w:rsidRPr="003E41F8" w14:paraId="0D9C837D" w14:textId="77777777" w:rsidTr="009719A5">
        <w:tc>
          <w:tcPr>
            <w:tcW w:w="1843" w:type="dxa"/>
          </w:tcPr>
          <w:p w14:paraId="7A17DC51" w14:textId="77777777" w:rsidR="00281128" w:rsidRPr="003E41F8" w:rsidRDefault="00281128" w:rsidP="00BB2E8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</w:rPr>
              <w:t xml:space="preserve">Phoradendron </w:t>
            </w:r>
            <w:r w:rsidRPr="003E41F8"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150" w:type="dxa"/>
          </w:tcPr>
          <w:p w14:paraId="006C09B7" w14:textId="77777777" w:rsidR="00281128" w:rsidRPr="003E41F8" w:rsidRDefault="00281128" w:rsidP="00BB2E84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Santalaceae</w:t>
            </w:r>
          </w:p>
        </w:tc>
        <w:tc>
          <w:tcPr>
            <w:tcW w:w="992" w:type="dxa"/>
          </w:tcPr>
          <w:p w14:paraId="4BBD4F60" w14:textId="77777777" w:rsidR="00281128" w:rsidRPr="003E41F8" w:rsidRDefault="00281128" w:rsidP="00BB2E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34" w:type="dxa"/>
          </w:tcPr>
          <w:p w14:paraId="389B01EC" w14:textId="77777777" w:rsidR="00281128" w:rsidRPr="003E41F8" w:rsidRDefault="00281128" w:rsidP="00BB2E84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Native</w:t>
            </w:r>
          </w:p>
        </w:tc>
        <w:tc>
          <w:tcPr>
            <w:tcW w:w="851" w:type="dxa"/>
          </w:tcPr>
          <w:p w14:paraId="2DA59D31" w14:textId="77777777" w:rsidR="00281128" w:rsidRPr="003E41F8" w:rsidRDefault="00281128" w:rsidP="00BB2E84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458C2E34" w14:textId="77777777" w:rsidR="00281128" w:rsidRPr="003E41F8" w:rsidRDefault="00281128" w:rsidP="00BB2E84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</w:tcPr>
          <w:p w14:paraId="2DD54CB8" w14:textId="77777777" w:rsidR="00281128" w:rsidRPr="003E41F8" w:rsidRDefault="00281128" w:rsidP="00BB2E84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6AED01C9" w14:textId="77777777" w:rsidR="00281128" w:rsidRPr="003E41F8" w:rsidRDefault="00281128" w:rsidP="00BB2E84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708" w:type="dxa"/>
          </w:tcPr>
          <w:p w14:paraId="216A7F25" w14:textId="77777777" w:rsidR="00281128" w:rsidRPr="003E41F8" w:rsidRDefault="00281128" w:rsidP="00BB2E84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9719A5" w:rsidRPr="003E41F8" w14:paraId="1941DE80" w14:textId="77777777" w:rsidTr="009719A5">
        <w:tc>
          <w:tcPr>
            <w:tcW w:w="1843" w:type="dxa"/>
          </w:tcPr>
          <w:p w14:paraId="6CB5C780" w14:textId="77777777" w:rsidR="00281128" w:rsidRPr="003E41F8" w:rsidRDefault="00281128" w:rsidP="000D49A9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Witheringia stramoniifolia*</w:t>
            </w:r>
          </w:p>
        </w:tc>
        <w:tc>
          <w:tcPr>
            <w:tcW w:w="1150" w:type="dxa"/>
          </w:tcPr>
          <w:p w14:paraId="14B378F5" w14:textId="77777777" w:rsidR="00281128" w:rsidRPr="003E41F8" w:rsidRDefault="00281128" w:rsidP="000D4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992" w:type="dxa"/>
          </w:tcPr>
          <w:p w14:paraId="4434016E" w14:textId="77777777" w:rsidR="00281128" w:rsidRPr="003E41F8" w:rsidRDefault="00281128" w:rsidP="000D49A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1A27BC2B" w14:textId="77777777" w:rsidR="00281128" w:rsidRPr="003E41F8" w:rsidRDefault="00281128" w:rsidP="000D4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016A83FC" w14:textId="77777777" w:rsidR="00281128" w:rsidRPr="003E41F8" w:rsidRDefault="00281128" w:rsidP="000D4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14:paraId="6E55FD29" w14:textId="77777777" w:rsidR="00281128" w:rsidRPr="003E41F8" w:rsidRDefault="00281128" w:rsidP="000D4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709" w:type="dxa"/>
          </w:tcPr>
          <w:p w14:paraId="73DE0AF3" w14:textId="77777777" w:rsidR="00281128" w:rsidRPr="003E41F8" w:rsidRDefault="00281128" w:rsidP="000D4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09" w:type="dxa"/>
          </w:tcPr>
          <w:p w14:paraId="2856F7CD" w14:textId="77777777" w:rsidR="00281128" w:rsidRPr="003E41F8" w:rsidRDefault="00281128" w:rsidP="000D4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08" w:type="dxa"/>
          </w:tcPr>
          <w:p w14:paraId="2B6D4020" w14:textId="77777777" w:rsidR="00281128" w:rsidRPr="003E41F8" w:rsidRDefault="00281128" w:rsidP="000D49A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 w:rsidR="009719A5" w:rsidRPr="003E41F8" w14:paraId="72A026F2" w14:textId="77777777" w:rsidTr="009719A5">
        <w:tc>
          <w:tcPr>
            <w:tcW w:w="1843" w:type="dxa"/>
          </w:tcPr>
          <w:p w14:paraId="003D8FBF" w14:textId="77777777" w:rsidR="00281128" w:rsidRPr="003E41F8" w:rsidRDefault="00281128" w:rsidP="00E07151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sittacanthus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chiedeanus</w:t>
            </w:r>
            <w:proofErr w:type="spellEnd"/>
          </w:p>
        </w:tc>
        <w:tc>
          <w:tcPr>
            <w:tcW w:w="1150" w:type="dxa"/>
          </w:tcPr>
          <w:p w14:paraId="54C05153" w14:textId="77777777" w:rsidR="00281128" w:rsidRPr="003E41F8" w:rsidRDefault="00281128" w:rsidP="00E0715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Loranthaceae</w:t>
            </w:r>
            <w:proofErr w:type="spellEnd"/>
          </w:p>
        </w:tc>
        <w:tc>
          <w:tcPr>
            <w:tcW w:w="992" w:type="dxa"/>
          </w:tcPr>
          <w:p w14:paraId="70FCCD2B" w14:textId="77777777" w:rsidR="00281128" w:rsidRPr="003E41F8" w:rsidRDefault="00281128" w:rsidP="00E0715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</w:tcPr>
          <w:p w14:paraId="2D57E80D" w14:textId="77777777" w:rsidR="00281128" w:rsidRPr="003E41F8" w:rsidRDefault="00281128" w:rsidP="00E0715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206E1743" w14:textId="77777777" w:rsidR="00281128" w:rsidRPr="003E41F8" w:rsidRDefault="00281128" w:rsidP="00E0715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</w:tcPr>
          <w:p w14:paraId="3A7F2554" w14:textId="77777777" w:rsidR="00281128" w:rsidRPr="003E41F8" w:rsidRDefault="00281128" w:rsidP="00E0715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9" w:type="dxa"/>
          </w:tcPr>
          <w:p w14:paraId="3AC7E600" w14:textId="77777777" w:rsidR="00281128" w:rsidRPr="003E41F8" w:rsidRDefault="00281128" w:rsidP="00E0715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09" w:type="dxa"/>
          </w:tcPr>
          <w:p w14:paraId="21CF69B7" w14:textId="77777777" w:rsidR="00281128" w:rsidRPr="003E41F8" w:rsidRDefault="00281128" w:rsidP="00E0715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08" w:type="dxa"/>
          </w:tcPr>
          <w:p w14:paraId="2D17518C" w14:textId="77777777" w:rsidR="00281128" w:rsidRPr="003E41F8" w:rsidRDefault="00281128" w:rsidP="00E0715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</w:tr>
      <w:tr w:rsidR="009719A5" w:rsidRPr="003E41F8" w14:paraId="76F6D8F7" w14:textId="77777777" w:rsidTr="009719A5">
        <w:tc>
          <w:tcPr>
            <w:tcW w:w="1843" w:type="dxa"/>
          </w:tcPr>
          <w:p w14:paraId="21E27869" w14:textId="77777777" w:rsidR="00281128" w:rsidRPr="003E41F8" w:rsidRDefault="00281128" w:rsidP="00D52461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apanea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yricoides</w:t>
            </w:r>
            <w:proofErr w:type="spellEnd"/>
          </w:p>
        </w:tc>
        <w:tc>
          <w:tcPr>
            <w:tcW w:w="1150" w:type="dxa"/>
          </w:tcPr>
          <w:p w14:paraId="08321273" w14:textId="77777777" w:rsidR="00281128" w:rsidRPr="003E41F8" w:rsidRDefault="00281128" w:rsidP="00D524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Myrsinaceae</w:t>
            </w:r>
            <w:proofErr w:type="spellEnd"/>
          </w:p>
        </w:tc>
        <w:tc>
          <w:tcPr>
            <w:tcW w:w="992" w:type="dxa"/>
          </w:tcPr>
          <w:p w14:paraId="03FA8DC0" w14:textId="77777777" w:rsidR="00281128" w:rsidRPr="003E41F8" w:rsidRDefault="00281128" w:rsidP="00D5246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3E1CB0EA" w14:textId="77777777" w:rsidR="00281128" w:rsidRPr="003E41F8" w:rsidRDefault="00281128" w:rsidP="00D524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6DBBDF01" w14:textId="77777777" w:rsidR="00281128" w:rsidRPr="003E41F8" w:rsidRDefault="00281128" w:rsidP="00D524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5B67115D" w14:textId="77777777" w:rsidR="00281128" w:rsidRPr="003E41F8" w:rsidRDefault="00281128" w:rsidP="00D524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</w:tcPr>
          <w:p w14:paraId="1C11FB1F" w14:textId="77777777" w:rsidR="00281128" w:rsidRPr="003E41F8" w:rsidRDefault="00281128" w:rsidP="00D524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09" w:type="dxa"/>
          </w:tcPr>
          <w:p w14:paraId="78DBA209" w14:textId="77777777" w:rsidR="00281128" w:rsidRPr="003E41F8" w:rsidRDefault="00281128" w:rsidP="00D524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08" w:type="dxa"/>
          </w:tcPr>
          <w:p w14:paraId="1CE421F1" w14:textId="77777777" w:rsidR="00281128" w:rsidRPr="003E41F8" w:rsidRDefault="00281128" w:rsidP="00D524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</w:tr>
      <w:tr w:rsidR="009719A5" w:rsidRPr="003E41F8" w14:paraId="35760B05" w14:textId="77777777" w:rsidTr="009719A5">
        <w:tc>
          <w:tcPr>
            <w:tcW w:w="1843" w:type="dxa"/>
          </w:tcPr>
          <w:p w14:paraId="64066966" w14:textId="77777777" w:rsidR="00281128" w:rsidRPr="003E41F8" w:rsidRDefault="00281128" w:rsidP="00B023E0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ichilia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avanensis</w:t>
            </w:r>
            <w:proofErr w:type="spellEnd"/>
          </w:p>
        </w:tc>
        <w:tc>
          <w:tcPr>
            <w:tcW w:w="1150" w:type="dxa"/>
          </w:tcPr>
          <w:p w14:paraId="65065DB2" w14:textId="77777777" w:rsidR="00281128" w:rsidRPr="003E41F8" w:rsidRDefault="00281128" w:rsidP="00B023E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Meliaceae</w:t>
            </w:r>
            <w:proofErr w:type="spellEnd"/>
          </w:p>
        </w:tc>
        <w:tc>
          <w:tcPr>
            <w:tcW w:w="992" w:type="dxa"/>
          </w:tcPr>
          <w:p w14:paraId="4045683B" w14:textId="77777777" w:rsidR="00281128" w:rsidRPr="003E41F8" w:rsidRDefault="00281128" w:rsidP="00B023E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41BC6EDC" w14:textId="77777777" w:rsidR="00281128" w:rsidRPr="003E41F8" w:rsidRDefault="00281128" w:rsidP="00B023E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74F5B613" w14:textId="77777777" w:rsidR="00281128" w:rsidRPr="003E41F8" w:rsidRDefault="00281128" w:rsidP="00B023E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1156F409" w14:textId="77777777" w:rsidR="00281128" w:rsidRPr="003E41F8" w:rsidRDefault="00281128" w:rsidP="00B023E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09" w:type="dxa"/>
          </w:tcPr>
          <w:p w14:paraId="4FDCBDEF" w14:textId="77777777" w:rsidR="00281128" w:rsidRPr="003E41F8" w:rsidRDefault="00281128" w:rsidP="00B023E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09" w:type="dxa"/>
          </w:tcPr>
          <w:p w14:paraId="626F4A4C" w14:textId="77777777" w:rsidR="00281128" w:rsidRPr="003E41F8" w:rsidRDefault="00281128" w:rsidP="00B023E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8" w:type="dxa"/>
          </w:tcPr>
          <w:p w14:paraId="62822298" w14:textId="77777777" w:rsidR="00281128" w:rsidRPr="003E41F8" w:rsidRDefault="00281128" w:rsidP="00B023E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 w:rsidR="009719A5" w:rsidRPr="003E41F8" w14:paraId="2CA610ED" w14:textId="77777777" w:rsidTr="009719A5">
        <w:tc>
          <w:tcPr>
            <w:tcW w:w="1843" w:type="dxa"/>
          </w:tcPr>
          <w:p w14:paraId="5DE8B6A3" w14:textId="77777777" w:rsidR="00281128" w:rsidRPr="003E41F8" w:rsidRDefault="00281128" w:rsidP="00513EF3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</w:rPr>
              <w:t>Conostegia xalapensis</w:t>
            </w:r>
          </w:p>
        </w:tc>
        <w:tc>
          <w:tcPr>
            <w:tcW w:w="1150" w:type="dxa"/>
          </w:tcPr>
          <w:p w14:paraId="43B36C52" w14:textId="77777777" w:rsidR="00281128" w:rsidRPr="003E41F8" w:rsidRDefault="00281128" w:rsidP="00513EF3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Melastomataceae</w:t>
            </w:r>
          </w:p>
        </w:tc>
        <w:tc>
          <w:tcPr>
            <w:tcW w:w="992" w:type="dxa"/>
          </w:tcPr>
          <w:p w14:paraId="554F6F36" w14:textId="77777777" w:rsidR="00281128" w:rsidRPr="003E41F8" w:rsidRDefault="00281128" w:rsidP="00513E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636A5A42" w14:textId="77777777" w:rsidR="00281128" w:rsidRPr="003E41F8" w:rsidRDefault="00281128" w:rsidP="00513EF3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Native</w:t>
            </w:r>
          </w:p>
        </w:tc>
        <w:tc>
          <w:tcPr>
            <w:tcW w:w="851" w:type="dxa"/>
          </w:tcPr>
          <w:p w14:paraId="0215888C" w14:textId="77777777" w:rsidR="00281128" w:rsidRPr="003E41F8" w:rsidRDefault="00281128" w:rsidP="00513EF3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F240BEC" w14:textId="77777777" w:rsidR="00281128" w:rsidRPr="003E41F8" w:rsidRDefault="00281128" w:rsidP="00513EF3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09" w:type="dxa"/>
          </w:tcPr>
          <w:p w14:paraId="74EA24E4" w14:textId="77777777" w:rsidR="00281128" w:rsidRPr="003E41F8" w:rsidRDefault="00281128" w:rsidP="00513EF3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55962C99" w14:textId="77777777" w:rsidR="00281128" w:rsidRPr="003E41F8" w:rsidRDefault="00281128" w:rsidP="00513EF3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08" w:type="dxa"/>
          </w:tcPr>
          <w:p w14:paraId="7D39C777" w14:textId="77777777" w:rsidR="00281128" w:rsidRPr="003E41F8" w:rsidRDefault="00281128" w:rsidP="00513EF3">
            <w:pPr>
              <w:rPr>
                <w:rFonts w:ascii="Times New Roman" w:hAnsi="Times New Roman"/>
                <w:sz w:val="20"/>
                <w:szCs w:val="20"/>
              </w:rPr>
            </w:pPr>
            <w:r w:rsidRPr="003E41F8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9719A5" w:rsidRPr="003E41F8" w14:paraId="6F1F566B" w14:textId="77777777" w:rsidTr="009719A5">
        <w:tc>
          <w:tcPr>
            <w:tcW w:w="1843" w:type="dxa"/>
          </w:tcPr>
          <w:p w14:paraId="73C5B7D9" w14:textId="77777777" w:rsidR="00281128" w:rsidRPr="003E41F8" w:rsidRDefault="00281128" w:rsidP="00C7494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ubus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denotrichus</w:t>
            </w:r>
            <w:proofErr w:type="spellEnd"/>
          </w:p>
        </w:tc>
        <w:tc>
          <w:tcPr>
            <w:tcW w:w="1150" w:type="dxa"/>
          </w:tcPr>
          <w:p w14:paraId="032AFE6D" w14:textId="77777777" w:rsidR="00281128" w:rsidRPr="003E41F8" w:rsidRDefault="00281128" w:rsidP="00C749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992" w:type="dxa"/>
          </w:tcPr>
          <w:p w14:paraId="236F5DC3" w14:textId="77777777" w:rsidR="00281128" w:rsidRPr="003E41F8" w:rsidRDefault="00281128" w:rsidP="00C7494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</w:tcPr>
          <w:p w14:paraId="026CC43C" w14:textId="77777777" w:rsidR="00281128" w:rsidRPr="003E41F8" w:rsidRDefault="00281128" w:rsidP="00C749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21B0D35E" w14:textId="77777777" w:rsidR="00281128" w:rsidRPr="003E41F8" w:rsidRDefault="00281128" w:rsidP="00C749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17A97F04" w14:textId="77777777" w:rsidR="00281128" w:rsidRPr="003E41F8" w:rsidRDefault="00281128" w:rsidP="00C749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9" w:type="dxa"/>
          </w:tcPr>
          <w:p w14:paraId="5C7A79F8" w14:textId="77777777" w:rsidR="00281128" w:rsidRPr="003E41F8" w:rsidRDefault="00281128" w:rsidP="00C749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</w:tcPr>
          <w:p w14:paraId="61A5FDCD" w14:textId="77777777" w:rsidR="00281128" w:rsidRPr="003E41F8" w:rsidRDefault="00281128" w:rsidP="00C749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08" w:type="dxa"/>
          </w:tcPr>
          <w:p w14:paraId="38069217" w14:textId="77777777" w:rsidR="00281128" w:rsidRPr="003E41F8" w:rsidRDefault="00281128" w:rsidP="00C749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</w:tr>
      <w:tr w:rsidR="009719A5" w:rsidRPr="003E41F8" w14:paraId="07082C97" w14:textId="77777777" w:rsidTr="009719A5">
        <w:tc>
          <w:tcPr>
            <w:tcW w:w="1843" w:type="dxa"/>
          </w:tcPr>
          <w:p w14:paraId="443E03E7" w14:textId="77777777" w:rsidR="00281128" w:rsidRPr="003E41F8" w:rsidRDefault="00281128" w:rsidP="00806F78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olanum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mbellatum</w:t>
            </w:r>
            <w:proofErr w:type="spellEnd"/>
          </w:p>
        </w:tc>
        <w:tc>
          <w:tcPr>
            <w:tcW w:w="1150" w:type="dxa"/>
          </w:tcPr>
          <w:p w14:paraId="1A289C79" w14:textId="77777777" w:rsidR="00281128" w:rsidRPr="003E41F8" w:rsidRDefault="00281128" w:rsidP="00806F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992" w:type="dxa"/>
          </w:tcPr>
          <w:p w14:paraId="2307827C" w14:textId="77777777" w:rsidR="00281128" w:rsidRPr="003E41F8" w:rsidRDefault="00281128" w:rsidP="00806F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72258F2F" w14:textId="77777777" w:rsidR="00281128" w:rsidRPr="003E41F8" w:rsidRDefault="00281128" w:rsidP="00806F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25F2EA7F" w14:textId="77777777" w:rsidR="00281128" w:rsidRPr="003E41F8" w:rsidRDefault="00281128" w:rsidP="00806F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731ADDAE" w14:textId="77777777" w:rsidR="00281128" w:rsidRPr="003E41F8" w:rsidRDefault="00281128" w:rsidP="00806F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09" w:type="dxa"/>
          </w:tcPr>
          <w:p w14:paraId="68B74A5A" w14:textId="77777777" w:rsidR="00281128" w:rsidRPr="003E41F8" w:rsidRDefault="00281128" w:rsidP="00806F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9" w:type="dxa"/>
          </w:tcPr>
          <w:p w14:paraId="5AAC5F7F" w14:textId="77777777" w:rsidR="00281128" w:rsidRPr="003E41F8" w:rsidRDefault="00281128" w:rsidP="00806F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708" w:type="dxa"/>
          </w:tcPr>
          <w:p w14:paraId="21D86E32" w14:textId="77777777" w:rsidR="00281128" w:rsidRPr="003E41F8" w:rsidRDefault="00281128" w:rsidP="00806F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</w:tr>
      <w:tr w:rsidR="009719A5" w:rsidRPr="003E41F8" w14:paraId="204B7F2C" w14:textId="77777777" w:rsidTr="009719A5">
        <w:tc>
          <w:tcPr>
            <w:tcW w:w="1843" w:type="dxa"/>
          </w:tcPr>
          <w:p w14:paraId="0047191A" w14:textId="77777777" w:rsidR="00281128" w:rsidRPr="003E41F8" w:rsidRDefault="00281128" w:rsidP="001D2D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hus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ebinthifolia</w:t>
            </w:r>
            <w:proofErr w:type="spellEnd"/>
          </w:p>
        </w:tc>
        <w:tc>
          <w:tcPr>
            <w:tcW w:w="1150" w:type="dxa"/>
          </w:tcPr>
          <w:p w14:paraId="429A9DBD" w14:textId="77777777" w:rsidR="00281128" w:rsidRPr="003E41F8" w:rsidRDefault="00281128" w:rsidP="001D2D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Anacardiaceae</w:t>
            </w:r>
            <w:proofErr w:type="spellEnd"/>
          </w:p>
        </w:tc>
        <w:tc>
          <w:tcPr>
            <w:tcW w:w="992" w:type="dxa"/>
          </w:tcPr>
          <w:p w14:paraId="40A22458" w14:textId="77777777" w:rsidR="00281128" w:rsidRPr="003E41F8" w:rsidRDefault="00281128" w:rsidP="001D2D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</w:tcPr>
          <w:p w14:paraId="27590D2D" w14:textId="77777777" w:rsidR="00281128" w:rsidRPr="003E41F8" w:rsidRDefault="00281128" w:rsidP="001D2D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1E5B3C95" w14:textId="77777777" w:rsidR="00281128" w:rsidRPr="003E41F8" w:rsidRDefault="00281128" w:rsidP="001D2D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2D2FF3AD" w14:textId="77777777" w:rsidR="00281128" w:rsidRPr="003E41F8" w:rsidRDefault="00281128" w:rsidP="001D2D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709" w:type="dxa"/>
          </w:tcPr>
          <w:p w14:paraId="23A3FBA2" w14:textId="77777777" w:rsidR="00281128" w:rsidRPr="003E41F8" w:rsidRDefault="00281128" w:rsidP="001D2D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</w:tcPr>
          <w:p w14:paraId="64F929C6" w14:textId="77777777" w:rsidR="00281128" w:rsidRPr="003E41F8" w:rsidRDefault="00281128" w:rsidP="001D2D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708" w:type="dxa"/>
          </w:tcPr>
          <w:p w14:paraId="45C48C69" w14:textId="77777777" w:rsidR="00281128" w:rsidRPr="003E41F8" w:rsidRDefault="00281128" w:rsidP="001D2D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</w:tr>
      <w:tr w:rsidR="009719A5" w:rsidRPr="003E41F8" w14:paraId="277BDBC7" w14:textId="77777777" w:rsidTr="009719A5">
        <w:tc>
          <w:tcPr>
            <w:tcW w:w="1843" w:type="dxa"/>
          </w:tcPr>
          <w:p w14:paraId="26C4E8A1" w14:textId="77777777" w:rsidR="00281128" w:rsidRPr="003E41F8" w:rsidRDefault="00281128" w:rsidP="00F4262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ema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icrantha</w:t>
            </w:r>
            <w:proofErr w:type="spellEnd"/>
          </w:p>
        </w:tc>
        <w:tc>
          <w:tcPr>
            <w:tcW w:w="1150" w:type="dxa"/>
          </w:tcPr>
          <w:p w14:paraId="6B1D20D5" w14:textId="77777777" w:rsidR="00281128" w:rsidRPr="003E41F8" w:rsidRDefault="00281128" w:rsidP="00F426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Ulmaceae</w:t>
            </w:r>
            <w:proofErr w:type="spellEnd"/>
          </w:p>
        </w:tc>
        <w:tc>
          <w:tcPr>
            <w:tcW w:w="992" w:type="dxa"/>
          </w:tcPr>
          <w:p w14:paraId="57817BFF" w14:textId="77777777" w:rsidR="00281128" w:rsidRPr="003E41F8" w:rsidRDefault="00281128" w:rsidP="00F4262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1D7EBFC7" w14:textId="77777777" w:rsidR="00281128" w:rsidRPr="003E41F8" w:rsidRDefault="00281128" w:rsidP="00F426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228FFC7A" w14:textId="77777777" w:rsidR="00281128" w:rsidRPr="003E41F8" w:rsidRDefault="00281128" w:rsidP="00F426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08D59D3B" w14:textId="77777777" w:rsidR="00281128" w:rsidRPr="003E41F8" w:rsidRDefault="00281128" w:rsidP="00F426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709" w:type="dxa"/>
          </w:tcPr>
          <w:p w14:paraId="05FD89CC" w14:textId="77777777" w:rsidR="00281128" w:rsidRPr="003E41F8" w:rsidRDefault="00281128" w:rsidP="00F426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6A9C14C6" w14:textId="77777777" w:rsidR="00281128" w:rsidRPr="003E41F8" w:rsidRDefault="00281128" w:rsidP="00F426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</w:tcPr>
          <w:p w14:paraId="00D5DC94" w14:textId="77777777" w:rsidR="00281128" w:rsidRPr="003E41F8" w:rsidRDefault="00281128" w:rsidP="00F426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</w:tr>
      <w:tr w:rsidR="009719A5" w:rsidRPr="003E41F8" w14:paraId="65C4B95D" w14:textId="77777777" w:rsidTr="009719A5">
        <w:tc>
          <w:tcPr>
            <w:tcW w:w="1843" w:type="dxa"/>
          </w:tcPr>
          <w:p w14:paraId="456C93D1" w14:textId="77777777" w:rsidR="00281128" w:rsidRPr="003E41F8" w:rsidRDefault="00281128" w:rsidP="00FB366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roton </w:t>
            </w: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1150" w:type="dxa"/>
          </w:tcPr>
          <w:p w14:paraId="716F8D11" w14:textId="77777777" w:rsidR="00281128" w:rsidRPr="003E41F8" w:rsidRDefault="00281128" w:rsidP="00FB366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Euphorbiaceae</w:t>
            </w:r>
            <w:proofErr w:type="spellEnd"/>
          </w:p>
        </w:tc>
        <w:tc>
          <w:tcPr>
            <w:tcW w:w="992" w:type="dxa"/>
          </w:tcPr>
          <w:p w14:paraId="5F83C4B4" w14:textId="77777777" w:rsidR="00281128" w:rsidRPr="003E41F8" w:rsidRDefault="00281128" w:rsidP="00FB36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5D1E0D39" w14:textId="77777777" w:rsidR="00281128" w:rsidRPr="003E41F8" w:rsidRDefault="00281128" w:rsidP="00FB366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64EE29C2" w14:textId="77777777" w:rsidR="00281128" w:rsidRPr="003E41F8" w:rsidRDefault="00281128" w:rsidP="00FB366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1FC4E074" w14:textId="77777777" w:rsidR="00281128" w:rsidRPr="003E41F8" w:rsidRDefault="00281128" w:rsidP="00FB366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709" w:type="dxa"/>
          </w:tcPr>
          <w:p w14:paraId="5EE387F9" w14:textId="77777777" w:rsidR="00281128" w:rsidRPr="003E41F8" w:rsidRDefault="00281128" w:rsidP="00FB366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59E44062" w14:textId="77777777" w:rsidR="00281128" w:rsidRPr="003E41F8" w:rsidRDefault="00281128" w:rsidP="00FB366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708" w:type="dxa"/>
          </w:tcPr>
          <w:p w14:paraId="2486E325" w14:textId="77777777" w:rsidR="00281128" w:rsidRPr="003E41F8" w:rsidRDefault="00281128" w:rsidP="00FB366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</w:tr>
      <w:tr w:rsidR="009719A5" w:rsidRPr="003E41F8" w14:paraId="343D94C9" w14:textId="77777777" w:rsidTr="009719A5">
        <w:tc>
          <w:tcPr>
            <w:tcW w:w="1843" w:type="dxa"/>
          </w:tcPr>
          <w:p w14:paraId="3E4757D3" w14:textId="77777777" w:rsidR="00281128" w:rsidRPr="003E41F8" w:rsidRDefault="00281128" w:rsidP="004574C3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uthanthus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ppeanus</w:t>
            </w:r>
            <w:proofErr w:type="spellEnd"/>
          </w:p>
        </w:tc>
        <w:tc>
          <w:tcPr>
            <w:tcW w:w="1150" w:type="dxa"/>
          </w:tcPr>
          <w:p w14:paraId="52011B22" w14:textId="77777777" w:rsidR="00281128" w:rsidRPr="003E41F8" w:rsidRDefault="00281128" w:rsidP="004574C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Loranthaceae</w:t>
            </w:r>
            <w:proofErr w:type="spellEnd"/>
          </w:p>
        </w:tc>
        <w:tc>
          <w:tcPr>
            <w:tcW w:w="992" w:type="dxa"/>
          </w:tcPr>
          <w:p w14:paraId="0F7ACD42" w14:textId="77777777" w:rsidR="00281128" w:rsidRPr="003E41F8" w:rsidRDefault="00281128" w:rsidP="004574C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</w:tcPr>
          <w:p w14:paraId="752111A6" w14:textId="77777777" w:rsidR="00281128" w:rsidRPr="003E41F8" w:rsidRDefault="00281128" w:rsidP="004574C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10AF01BF" w14:textId="77777777" w:rsidR="00281128" w:rsidRPr="003E41F8" w:rsidRDefault="00281128" w:rsidP="004574C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24E2BA5B" w14:textId="77777777" w:rsidR="00281128" w:rsidRPr="003E41F8" w:rsidRDefault="00281128" w:rsidP="004574C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709" w:type="dxa"/>
          </w:tcPr>
          <w:p w14:paraId="2913F0DA" w14:textId="77777777" w:rsidR="00281128" w:rsidRPr="003E41F8" w:rsidRDefault="00281128" w:rsidP="004574C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7D0BB315" w14:textId="77777777" w:rsidR="00281128" w:rsidRPr="003E41F8" w:rsidRDefault="00281128" w:rsidP="004574C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</w:tcPr>
          <w:p w14:paraId="44E22F4E" w14:textId="77777777" w:rsidR="00281128" w:rsidRPr="003E41F8" w:rsidRDefault="00281128" w:rsidP="004574C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</w:tc>
      </w:tr>
      <w:tr w:rsidR="009719A5" w:rsidRPr="003E41F8" w14:paraId="68F893C8" w14:textId="77777777" w:rsidTr="009719A5">
        <w:tc>
          <w:tcPr>
            <w:tcW w:w="1843" w:type="dxa"/>
          </w:tcPr>
          <w:p w14:paraId="7E014A44" w14:textId="77777777" w:rsidR="00281128" w:rsidRPr="003E41F8" w:rsidRDefault="00281128" w:rsidP="003A7FD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icus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enjamina</w:t>
            </w:r>
            <w:proofErr w:type="spellEnd"/>
          </w:p>
        </w:tc>
        <w:tc>
          <w:tcPr>
            <w:tcW w:w="1150" w:type="dxa"/>
          </w:tcPr>
          <w:p w14:paraId="128B032C" w14:textId="77777777" w:rsidR="00281128" w:rsidRPr="003E41F8" w:rsidRDefault="00281128" w:rsidP="003A7F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Moraceae</w:t>
            </w:r>
            <w:proofErr w:type="spellEnd"/>
          </w:p>
        </w:tc>
        <w:tc>
          <w:tcPr>
            <w:tcW w:w="992" w:type="dxa"/>
          </w:tcPr>
          <w:p w14:paraId="7A057B2F" w14:textId="77777777" w:rsidR="00281128" w:rsidRPr="003E41F8" w:rsidRDefault="00281128" w:rsidP="003A7FD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3F53AFDD" w14:textId="77777777" w:rsidR="00281128" w:rsidRPr="003E41F8" w:rsidRDefault="00281128" w:rsidP="003A7F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Introduced</w:t>
            </w:r>
          </w:p>
        </w:tc>
        <w:tc>
          <w:tcPr>
            <w:tcW w:w="851" w:type="dxa"/>
          </w:tcPr>
          <w:p w14:paraId="088E7972" w14:textId="77777777" w:rsidR="00281128" w:rsidRPr="003E41F8" w:rsidRDefault="00281128" w:rsidP="003A7F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5CD5BAD1" w14:textId="77777777" w:rsidR="00281128" w:rsidRPr="003E41F8" w:rsidRDefault="00281128" w:rsidP="003A7F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09" w:type="dxa"/>
          </w:tcPr>
          <w:p w14:paraId="0E6CCACE" w14:textId="77777777" w:rsidR="00281128" w:rsidRPr="003E41F8" w:rsidRDefault="00281128" w:rsidP="003A7F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09" w:type="dxa"/>
          </w:tcPr>
          <w:p w14:paraId="7EAD035E" w14:textId="77777777" w:rsidR="00281128" w:rsidRPr="003E41F8" w:rsidRDefault="00281128" w:rsidP="003A7F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</w:tcPr>
          <w:p w14:paraId="4E6738BD" w14:textId="77777777" w:rsidR="00281128" w:rsidRPr="003E41F8" w:rsidRDefault="00281128" w:rsidP="003A7FD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</w:tr>
      <w:tr w:rsidR="009719A5" w:rsidRPr="003E41F8" w14:paraId="4C95C922" w14:textId="77777777" w:rsidTr="009719A5">
        <w:tc>
          <w:tcPr>
            <w:tcW w:w="1843" w:type="dxa"/>
          </w:tcPr>
          <w:p w14:paraId="5F208CB8" w14:textId="77777777" w:rsidR="003E41F8" w:rsidRPr="003E41F8" w:rsidRDefault="003E41F8" w:rsidP="0006064A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yzygium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amarangense</w:t>
            </w:r>
            <w:proofErr w:type="spellEnd"/>
          </w:p>
        </w:tc>
        <w:tc>
          <w:tcPr>
            <w:tcW w:w="1150" w:type="dxa"/>
          </w:tcPr>
          <w:p w14:paraId="7EC34648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Myrtaceae</w:t>
            </w:r>
            <w:proofErr w:type="spellEnd"/>
          </w:p>
        </w:tc>
        <w:tc>
          <w:tcPr>
            <w:tcW w:w="992" w:type="dxa"/>
          </w:tcPr>
          <w:p w14:paraId="246C3763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669594EC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Introduced</w:t>
            </w:r>
          </w:p>
        </w:tc>
        <w:tc>
          <w:tcPr>
            <w:tcW w:w="851" w:type="dxa"/>
          </w:tcPr>
          <w:p w14:paraId="137F1846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0DD2F68C" w14:textId="62FF9CE0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709" w:type="dxa"/>
          </w:tcPr>
          <w:p w14:paraId="7149066A" w14:textId="3394ABF2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9" w:type="dxa"/>
          </w:tcPr>
          <w:p w14:paraId="1987FB22" w14:textId="1DA49CA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708" w:type="dxa"/>
          </w:tcPr>
          <w:p w14:paraId="10BA0D1D" w14:textId="449C364B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</w:tr>
      <w:tr w:rsidR="009719A5" w:rsidRPr="003E41F8" w14:paraId="594905D6" w14:textId="77777777" w:rsidTr="009719A5">
        <w:tc>
          <w:tcPr>
            <w:tcW w:w="1843" w:type="dxa"/>
          </w:tcPr>
          <w:p w14:paraId="7A572728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Unidentified</w:t>
            </w:r>
          </w:p>
        </w:tc>
        <w:tc>
          <w:tcPr>
            <w:tcW w:w="1150" w:type="dxa"/>
          </w:tcPr>
          <w:p w14:paraId="7C86119A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Euphorbiaceae</w:t>
            </w:r>
            <w:proofErr w:type="spellEnd"/>
          </w:p>
        </w:tc>
        <w:tc>
          <w:tcPr>
            <w:tcW w:w="992" w:type="dxa"/>
          </w:tcPr>
          <w:p w14:paraId="3E5E4CB0" w14:textId="66F7950A" w:rsidR="003E41F8" w:rsidRPr="003E41F8" w:rsidRDefault="00E54FF6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</w:tcPr>
          <w:p w14:paraId="42B0CCA3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Introduced</w:t>
            </w:r>
          </w:p>
        </w:tc>
        <w:tc>
          <w:tcPr>
            <w:tcW w:w="851" w:type="dxa"/>
          </w:tcPr>
          <w:p w14:paraId="13A754BF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156ADA76" w14:textId="274CAE86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09" w:type="dxa"/>
          </w:tcPr>
          <w:p w14:paraId="3F4BA7C0" w14:textId="217226DF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09" w:type="dxa"/>
          </w:tcPr>
          <w:p w14:paraId="546F4425" w14:textId="39DF1C98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708" w:type="dxa"/>
          </w:tcPr>
          <w:p w14:paraId="4B961FA6" w14:textId="4CF347CB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</w:tr>
      <w:tr w:rsidR="009719A5" w:rsidRPr="003E41F8" w14:paraId="4419CC36" w14:textId="77777777" w:rsidTr="009719A5">
        <w:tc>
          <w:tcPr>
            <w:tcW w:w="1843" w:type="dxa"/>
          </w:tcPr>
          <w:p w14:paraId="41E6B9E3" w14:textId="77777777" w:rsidR="00281128" w:rsidRPr="003E41F8" w:rsidRDefault="00281128" w:rsidP="000B527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milax </w:t>
            </w: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150" w:type="dxa"/>
          </w:tcPr>
          <w:p w14:paraId="4B75FEA0" w14:textId="77777777" w:rsidR="00281128" w:rsidRPr="003E41F8" w:rsidRDefault="00281128" w:rsidP="000B52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milacaceae</w:t>
            </w:r>
            <w:proofErr w:type="spellEnd"/>
          </w:p>
        </w:tc>
        <w:tc>
          <w:tcPr>
            <w:tcW w:w="992" w:type="dxa"/>
          </w:tcPr>
          <w:p w14:paraId="08B60CB5" w14:textId="77777777" w:rsidR="00281128" w:rsidRPr="003E41F8" w:rsidRDefault="00281128" w:rsidP="000B52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4B12214B" w14:textId="77777777" w:rsidR="00281128" w:rsidRPr="003E41F8" w:rsidRDefault="00281128" w:rsidP="000B52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1194142A" w14:textId="77777777" w:rsidR="00281128" w:rsidRPr="003E41F8" w:rsidRDefault="00281128" w:rsidP="000B52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78D64188" w14:textId="77777777" w:rsidR="00281128" w:rsidRPr="003E41F8" w:rsidRDefault="00281128" w:rsidP="000B52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709" w:type="dxa"/>
          </w:tcPr>
          <w:p w14:paraId="4E9CFA0A" w14:textId="77777777" w:rsidR="00281128" w:rsidRPr="003E41F8" w:rsidRDefault="00281128" w:rsidP="000B52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77312061" w14:textId="77777777" w:rsidR="00281128" w:rsidRPr="003E41F8" w:rsidRDefault="00281128" w:rsidP="000B52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708" w:type="dxa"/>
          </w:tcPr>
          <w:p w14:paraId="32B425C5" w14:textId="77777777" w:rsidR="00281128" w:rsidRPr="003E41F8" w:rsidRDefault="00281128" w:rsidP="000B52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</w:tr>
      <w:tr w:rsidR="009719A5" w:rsidRPr="003E41F8" w14:paraId="73C7C854" w14:textId="77777777" w:rsidTr="009719A5">
        <w:tc>
          <w:tcPr>
            <w:tcW w:w="1843" w:type="dxa"/>
          </w:tcPr>
          <w:p w14:paraId="6F5A054E" w14:textId="77777777" w:rsidR="00281128" w:rsidRPr="003E41F8" w:rsidRDefault="00281128" w:rsidP="00AD5418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ianthes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1150" w:type="dxa"/>
          </w:tcPr>
          <w:p w14:paraId="6B8A8475" w14:textId="77777777" w:rsidR="00281128" w:rsidRPr="003E41F8" w:rsidRDefault="00281128" w:rsidP="00AD54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992" w:type="dxa"/>
          </w:tcPr>
          <w:p w14:paraId="3C0877E9" w14:textId="77777777" w:rsidR="00281128" w:rsidRPr="003E41F8" w:rsidRDefault="00281128" w:rsidP="00AD541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2BED05C7" w14:textId="77777777" w:rsidR="00281128" w:rsidRPr="003E41F8" w:rsidRDefault="00281128" w:rsidP="00AD54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3F037EDB" w14:textId="77777777" w:rsidR="00281128" w:rsidRPr="003E41F8" w:rsidRDefault="00281128" w:rsidP="00AD54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0426700E" w14:textId="77777777" w:rsidR="00281128" w:rsidRPr="003E41F8" w:rsidRDefault="00281128" w:rsidP="00AD54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709" w:type="dxa"/>
          </w:tcPr>
          <w:p w14:paraId="51A56A0E" w14:textId="77777777" w:rsidR="00281128" w:rsidRPr="003E41F8" w:rsidRDefault="00281128" w:rsidP="00AD54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51E271ED" w14:textId="77777777" w:rsidR="00281128" w:rsidRPr="003E41F8" w:rsidRDefault="00281128" w:rsidP="00AD54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708" w:type="dxa"/>
          </w:tcPr>
          <w:p w14:paraId="77397EF1" w14:textId="77777777" w:rsidR="00281128" w:rsidRPr="003E41F8" w:rsidRDefault="00281128" w:rsidP="00AD54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 w:rsidR="009719A5" w:rsidRPr="003E41F8" w14:paraId="63242508" w14:textId="77777777" w:rsidTr="009719A5">
        <w:tc>
          <w:tcPr>
            <w:tcW w:w="1843" w:type="dxa"/>
          </w:tcPr>
          <w:p w14:paraId="757B440D" w14:textId="77777777" w:rsidR="00281128" w:rsidRPr="003E41F8" w:rsidRDefault="00281128" w:rsidP="000828AC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ullinia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omentosa</w:t>
            </w:r>
            <w:proofErr w:type="spellEnd"/>
          </w:p>
        </w:tc>
        <w:tc>
          <w:tcPr>
            <w:tcW w:w="1150" w:type="dxa"/>
          </w:tcPr>
          <w:p w14:paraId="14EEA8E0" w14:textId="77777777" w:rsidR="00281128" w:rsidRPr="003E41F8" w:rsidRDefault="00281128" w:rsidP="000828A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Paulowniaceae</w:t>
            </w:r>
            <w:proofErr w:type="spellEnd"/>
          </w:p>
        </w:tc>
        <w:tc>
          <w:tcPr>
            <w:tcW w:w="992" w:type="dxa"/>
          </w:tcPr>
          <w:p w14:paraId="22D1607C" w14:textId="77777777" w:rsidR="00281128" w:rsidRPr="003E41F8" w:rsidRDefault="00281128" w:rsidP="000828A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556F36FC" w14:textId="77777777" w:rsidR="00281128" w:rsidRPr="003E41F8" w:rsidRDefault="00281128" w:rsidP="000828A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269D3565" w14:textId="77777777" w:rsidR="00281128" w:rsidRPr="003E41F8" w:rsidRDefault="00281128" w:rsidP="000828A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81620FB" w14:textId="77777777" w:rsidR="00281128" w:rsidRPr="003E41F8" w:rsidRDefault="00281128" w:rsidP="000828A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709" w:type="dxa"/>
          </w:tcPr>
          <w:p w14:paraId="03FC2D5B" w14:textId="77777777" w:rsidR="00281128" w:rsidRPr="003E41F8" w:rsidRDefault="00281128" w:rsidP="000828A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7C64AC62" w14:textId="77777777" w:rsidR="00281128" w:rsidRPr="003E41F8" w:rsidRDefault="00281128" w:rsidP="000828A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08" w:type="dxa"/>
          </w:tcPr>
          <w:p w14:paraId="3D3631E0" w14:textId="77777777" w:rsidR="00281128" w:rsidRPr="003E41F8" w:rsidRDefault="00281128" w:rsidP="000828A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bookmarkStart w:id="0" w:name="_GoBack"/>
        <w:bookmarkEnd w:id="0"/>
      </w:tr>
      <w:tr w:rsidR="009719A5" w:rsidRPr="003E41F8" w14:paraId="0BEEA446" w14:textId="77777777" w:rsidTr="009719A5">
        <w:tc>
          <w:tcPr>
            <w:tcW w:w="1843" w:type="dxa"/>
          </w:tcPr>
          <w:p w14:paraId="2B09B7C7" w14:textId="77777777" w:rsidR="00281128" w:rsidRPr="003E41F8" w:rsidRDefault="00281128" w:rsidP="00BF155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runus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rsica</w:t>
            </w:r>
            <w:proofErr w:type="spellEnd"/>
          </w:p>
        </w:tc>
        <w:tc>
          <w:tcPr>
            <w:tcW w:w="1150" w:type="dxa"/>
          </w:tcPr>
          <w:p w14:paraId="2EDC0C16" w14:textId="77777777" w:rsidR="00281128" w:rsidRPr="003E41F8" w:rsidRDefault="00281128" w:rsidP="00BF15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992" w:type="dxa"/>
          </w:tcPr>
          <w:p w14:paraId="4AC863B6" w14:textId="77777777" w:rsidR="00281128" w:rsidRPr="003E41F8" w:rsidRDefault="00281128" w:rsidP="00BF15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04A60E0B" w14:textId="77777777" w:rsidR="00281128" w:rsidRPr="003E41F8" w:rsidRDefault="00281128" w:rsidP="00BF15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71757610" w14:textId="77777777" w:rsidR="00281128" w:rsidRPr="003E41F8" w:rsidRDefault="00281128" w:rsidP="00BF15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423F3B40" w14:textId="77777777" w:rsidR="00281128" w:rsidRPr="003E41F8" w:rsidRDefault="00281128" w:rsidP="00BF15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709" w:type="dxa"/>
          </w:tcPr>
          <w:p w14:paraId="0ED0CE69" w14:textId="77777777" w:rsidR="00281128" w:rsidRPr="003E41F8" w:rsidRDefault="00281128" w:rsidP="00BF15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7B8B428B" w14:textId="77777777" w:rsidR="00281128" w:rsidRPr="003E41F8" w:rsidRDefault="00281128" w:rsidP="00BF15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708" w:type="dxa"/>
          </w:tcPr>
          <w:p w14:paraId="2884DBBD" w14:textId="77777777" w:rsidR="00281128" w:rsidRPr="003E41F8" w:rsidRDefault="00281128" w:rsidP="00BF15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</w:tr>
      <w:tr w:rsidR="009719A5" w:rsidRPr="003E41F8" w14:paraId="7EC63F85" w14:textId="77777777" w:rsidTr="009719A5">
        <w:tc>
          <w:tcPr>
            <w:tcW w:w="1843" w:type="dxa"/>
          </w:tcPr>
          <w:p w14:paraId="6171B71C" w14:textId="77777777" w:rsidR="003E41F8" w:rsidRPr="003E41F8" w:rsidRDefault="003E41F8" w:rsidP="0006064A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estrum </w:t>
            </w: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1150" w:type="dxa"/>
          </w:tcPr>
          <w:p w14:paraId="628A9B3D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992" w:type="dxa"/>
          </w:tcPr>
          <w:p w14:paraId="7A726CD7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12C673B6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6251CD7B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744C2A5" w14:textId="65D7988A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709" w:type="dxa"/>
          </w:tcPr>
          <w:p w14:paraId="23EC216A" w14:textId="7F8B8434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</w:tcPr>
          <w:p w14:paraId="34CAA185" w14:textId="291AC954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708" w:type="dxa"/>
          </w:tcPr>
          <w:p w14:paraId="5CA34621" w14:textId="3BDB2773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 w:rsidR="009719A5" w:rsidRPr="003E41F8" w14:paraId="3DF9C70E" w14:textId="77777777" w:rsidTr="009719A5">
        <w:tc>
          <w:tcPr>
            <w:tcW w:w="1843" w:type="dxa"/>
          </w:tcPr>
          <w:p w14:paraId="167FC1DD" w14:textId="77777777" w:rsidR="003E41F8" w:rsidRPr="003E41F8" w:rsidRDefault="003E41F8" w:rsidP="0006064A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itharexylum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ocinnoi</w:t>
            </w:r>
            <w:proofErr w:type="spellEnd"/>
          </w:p>
        </w:tc>
        <w:tc>
          <w:tcPr>
            <w:tcW w:w="1150" w:type="dxa"/>
          </w:tcPr>
          <w:p w14:paraId="3E3CE82B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Verbenaceae</w:t>
            </w:r>
            <w:proofErr w:type="spellEnd"/>
          </w:p>
        </w:tc>
        <w:tc>
          <w:tcPr>
            <w:tcW w:w="992" w:type="dxa"/>
          </w:tcPr>
          <w:p w14:paraId="41A38BE5" w14:textId="77777777" w:rsidR="003E41F8" w:rsidRPr="003E41F8" w:rsidRDefault="003E41F8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</w:tcPr>
          <w:p w14:paraId="3A3A949A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</w:tcPr>
          <w:p w14:paraId="7463AB90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EB9A86D" w14:textId="4E5AB299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09" w:type="dxa"/>
          </w:tcPr>
          <w:p w14:paraId="237F33D8" w14:textId="1079A012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09" w:type="dxa"/>
          </w:tcPr>
          <w:p w14:paraId="61F49B91" w14:textId="563F5868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708" w:type="dxa"/>
          </w:tcPr>
          <w:p w14:paraId="0000E910" w14:textId="4F903CFA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9719A5" w:rsidRPr="003E41F8" w14:paraId="6F019D65" w14:textId="77777777" w:rsidTr="009719A5">
        <w:tc>
          <w:tcPr>
            <w:tcW w:w="1843" w:type="dxa"/>
            <w:tcBorders>
              <w:bottom w:val="single" w:sz="4" w:space="0" w:color="auto"/>
            </w:tcBorders>
          </w:tcPr>
          <w:p w14:paraId="67CCE3EB" w14:textId="77777777" w:rsidR="003E41F8" w:rsidRPr="003E41F8" w:rsidRDefault="003E41F8" w:rsidP="0006064A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stus</w:t>
            </w:r>
            <w:proofErr w:type="spellEnd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4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picatu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A509852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Costacea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F0557C" w14:textId="3554665C" w:rsidR="003E41F8" w:rsidRPr="003E41F8" w:rsidRDefault="00E54FF6" w:rsidP="003E41F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0C4BC3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C3703F" w14:textId="77777777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B61D1E" w14:textId="177BB15F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87E809" w14:textId="483A19CD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DD5677" w14:textId="3271FC52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4B1216" w14:textId="75D27BD8" w:rsidR="003E41F8" w:rsidRPr="003E41F8" w:rsidRDefault="003E41F8" w:rsidP="000606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41F8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</w:tr>
    </w:tbl>
    <w:p w14:paraId="11A8F6DF" w14:textId="733E9EDC" w:rsidR="003E41F8" w:rsidRPr="003E41F8" w:rsidRDefault="003E41F8" w:rsidP="003E41F8">
      <w:pPr>
        <w:rPr>
          <w:rFonts w:ascii="Times New Roman" w:hAnsi="Times New Roman"/>
          <w:sz w:val="20"/>
          <w:szCs w:val="20"/>
        </w:rPr>
      </w:pPr>
    </w:p>
    <w:sectPr w:rsidR="003E41F8" w:rsidRPr="003E41F8" w:rsidSect="003E41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FC4F4" w14:textId="77777777" w:rsidR="00634E5C" w:rsidRDefault="00634E5C" w:rsidP="00162462">
      <w:pPr>
        <w:spacing w:after="0" w:line="240" w:lineRule="auto"/>
      </w:pPr>
      <w:r>
        <w:separator/>
      </w:r>
    </w:p>
  </w:endnote>
  <w:endnote w:type="continuationSeparator" w:id="0">
    <w:p w14:paraId="25317EEE" w14:textId="77777777" w:rsidR="00634E5C" w:rsidRDefault="00634E5C" w:rsidP="00162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F2D62" w14:textId="77777777" w:rsidR="00634E5C" w:rsidRDefault="00634E5C" w:rsidP="00162462">
      <w:pPr>
        <w:spacing w:after="0" w:line="240" w:lineRule="auto"/>
      </w:pPr>
      <w:r>
        <w:separator/>
      </w:r>
    </w:p>
  </w:footnote>
  <w:footnote w:type="continuationSeparator" w:id="0">
    <w:p w14:paraId="010C0EA0" w14:textId="77777777" w:rsidR="00634E5C" w:rsidRDefault="00634E5C" w:rsidP="00162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076"/>
    <w:rsid w:val="00162462"/>
    <w:rsid w:val="00281128"/>
    <w:rsid w:val="003E41F8"/>
    <w:rsid w:val="004C0B2F"/>
    <w:rsid w:val="00634E5C"/>
    <w:rsid w:val="00640DA9"/>
    <w:rsid w:val="00660EEB"/>
    <w:rsid w:val="00966076"/>
    <w:rsid w:val="009719A5"/>
    <w:rsid w:val="009B17A8"/>
    <w:rsid w:val="00DD055A"/>
    <w:rsid w:val="00E54FF6"/>
    <w:rsid w:val="00E7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01374"/>
  <w15:docId w15:val="{5A07403A-4E30-284E-82EA-C4B893447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0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4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46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624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46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E4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7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y3g7</dc:creator>
  <cp:lastModifiedBy>Microsoft Office User</cp:lastModifiedBy>
  <cp:revision>4</cp:revision>
  <dcterms:created xsi:type="dcterms:W3CDTF">2020-05-11T17:47:00Z</dcterms:created>
  <dcterms:modified xsi:type="dcterms:W3CDTF">2020-05-11T17:58:00Z</dcterms:modified>
</cp:coreProperties>
</file>